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36C89" w14:textId="77777777" w:rsidR="00D65A07" w:rsidRDefault="00000000">
      <w:pPr>
        <w:tabs>
          <w:tab w:val="left" w:pos="6602"/>
        </w:tabs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1 Checklist. TARGET checklist</w:t>
      </w:r>
    </w:p>
    <w:tbl>
      <w:tblPr>
        <w:tblpPr w:leftFromText="180" w:rightFromText="180" w:vertAnchor="text" w:horzAnchor="margin" w:tblpX="-481" w:tblpY="16"/>
        <w:tblW w:w="14737" w:type="dxa"/>
        <w:tblLayout w:type="fixed"/>
        <w:tblLook w:val="04A0" w:firstRow="1" w:lastRow="0" w:firstColumn="1" w:lastColumn="0" w:noHBand="0" w:noVBand="1"/>
      </w:tblPr>
      <w:tblGrid>
        <w:gridCol w:w="447"/>
        <w:gridCol w:w="434"/>
        <w:gridCol w:w="957"/>
        <w:gridCol w:w="14"/>
        <w:gridCol w:w="7"/>
        <w:gridCol w:w="3381"/>
        <w:gridCol w:w="284"/>
        <w:gridCol w:w="425"/>
        <w:gridCol w:w="4819"/>
        <w:gridCol w:w="1985"/>
        <w:gridCol w:w="1984"/>
      </w:tblGrid>
      <w:tr w:rsidR="00D65A07" w14:paraId="71336C8D" w14:textId="77777777">
        <w:trPr>
          <w:trHeight w:val="170"/>
        </w:trPr>
        <w:tc>
          <w:tcPr>
            <w:tcW w:w="1852" w:type="dxa"/>
            <w:gridSpan w:val="4"/>
            <w:tcBorders>
              <w:top w:val="single" w:sz="12" w:space="0" w:color="auto"/>
              <w:left w:val="single" w:sz="4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1336C8A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Item no.</w:t>
            </w:r>
          </w:p>
        </w:tc>
        <w:tc>
          <w:tcPr>
            <w:tcW w:w="8916" w:type="dxa"/>
            <w:gridSpan w:val="5"/>
            <w:tcBorders>
              <w:top w:val="single" w:sz="12" w:space="0" w:color="auto"/>
              <w:bottom w:val="single" w:sz="24" w:space="0" w:color="auto"/>
            </w:tcBorders>
            <w:shd w:val="clear" w:color="auto" w:fill="C6BCDC"/>
            <w:vAlign w:val="center"/>
          </w:tcPr>
          <w:p w14:paraId="71336C8B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Checklist item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shd w:val="clear" w:color="auto" w:fill="C6BCDC"/>
            <w:vAlign w:val="center"/>
          </w:tcPr>
          <w:p w14:paraId="71336C8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Location reported</w:t>
            </w:r>
          </w:p>
        </w:tc>
      </w:tr>
      <w:tr w:rsidR="00D65A07" w14:paraId="71336C8F" w14:textId="77777777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71336C8E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Abstract</w:t>
            </w:r>
          </w:p>
        </w:tc>
      </w:tr>
      <w:tr w:rsidR="00D65A07" w14:paraId="71336C94" w14:textId="77777777">
        <w:tc>
          <w:tcPr>
            <w:tcW w:w="447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14:paraId="71336C90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</w:t>
            </w:r>
          </w:p>
        </w:tc>
        <w:tc>
          <w:tcPr>
            <w:tcW w:w="1412" w:type="dxa"/>
            <w:gridSpan w:val="4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1336C91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8909" w:type="dxa"/>
            <w:gridSpan w:val="4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92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Identify that the study attempts to emulate a target trial using observational data. State the study objectives and briefly summarize the specified target trial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93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bstract section, Paragraph 1-2</w:t>
            </w:r>
          </w:p>
        </w:tc>
      </w:tr>
      <w:tr w:rsidR="00D65A07" w14:paraId="71336C99" w14:textId="77777777"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71336C95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336C96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336C97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eport the data sources used for emul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336C98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bstract section, Paragraph 2</w:t>
            </w:r>
          </w:p>
        </w:tc>
      </w:tr>
      <w:tr w:rsidR="00D65A07" w14:paraId="71336C9E" w14:textId="77777777">
        <w:tc>
          <w:tcPr>
            <w:tcW w:w="447" w:type="dxa"/>
            <w:vMerge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71336C9A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336C9B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336C9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Summarize key assumptions, statistical methods, findings and conclusion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336C9D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  <w:lang w:val="zh-CN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bstract section, Paragraph 2-3</w:t>
            </w:r>
          </w:p>
        </w:tc>
      </w:tr>
      <w:tr w:rsidR="00D65A07" w14:paraId="71336CA0" w14:textId="77777777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71336C9F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Introduction</w:t>
            </w:r>
          </w:p>
        </w:tc>
      </w:tr>
      <w:tr w:rsidR="00D65A07" w14:paraId="71336CA5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A1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A2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Background 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A3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escribe the scientific background of the study and the gap in knowledg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A4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Introduction section, Paragraph 1-2</w:t>
            </w:r>
          </w:p>
        </w:tc>
      </w:tr>
      <w:tr w:rsidR="00D65A07" w14:paraId="71336CAA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A6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A7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ausal ques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A8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Summarize the causal ques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A9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Introduction section, Paragraph 3</w:t>
            </w:r>
          </w:p>
        </w:tc>
      </w:tr>
      <w:tr w:rsidR="00D65A07" w14:paraId="71336CAF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AB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A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ationale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AD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Describe the rationale for emulating a target trial with the available data. Cite randomized trials informing the design of the target trial if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AE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Introduction section, Paragraph 2-3</w:t>
            </w:r>
          </w:p>
        </w:tc>
      </w:tr>
      <w:tr w:rsidR="00D65A07" w14:paraId="71336CB1" w14:textId="77777777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71336CB0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Methods</w:t>
            </w:r>
          </w:p>
        </w:tc>
      </w:tr>
      <w:tr w:rsidR="00D65A07" w14:paraId="71336CB6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B2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5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336CB3" w14:textId="77777777" w:rsidR="00D65A07" w:rsidRDefault="00000000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Data sources</w:t>
            </w:r>
          </w:p>
        </w:tc>
        <w:tc>
          <w:tcPr>
            <w:tcW w:w="8930" w:type="dxa"/>
            <w:gridSpan w:val="6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B4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Cite the data sources contributing to the analyses and for each one describe the following: original purpose, type, the geographic locations, setting and time-period. If relevant, describe how the data were linked or pooled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B5" w14:textId="77777777" w:rsidR="00D65A07" w:rsidRDefault="00000000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 section, Paragraph 2</w:t>
            </w:r>
          </w:p>
        </w:tc>
      </w:tr>
      <w:tr w:rsidR="00D65A07" w14:paraId="71336CC0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B7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6</w:t>
            </w: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1336CB8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sz w:val="22"/>
                <w:szCs w:val="22"/>
              </w:rPr>
              <w:t>Target trial specification</w:t>
            </w:r>
          </w:p>
          <w:p w14:paraId="71336CB9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113"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Specify the components of the target trial protocol that would answer the causal ques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</w:tcPr>
          <w:p w14:paraId="71336CBA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</w:p>
          <w:p w14:paraId="71336CBB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2"/>
                <w:szCs w:val="22"/>
              </w:rPr>
            </w:pPr>
            <w:r>
              <w:rPr>
                <w:rFonts w:ascii="Helvetica Neue" w:hAnsi="Helvetica Neue" w:cs="Calibri"/>
                <w:sz w:val="20"/>
              </w:rPr>
              <w:t>7</w:t>
            </w: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336CBC" w14:textId="77777777" w:rsidR="00D65A07" w:rsidRDefault="00000000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/>
              </w:rPr>
            </w:pPr>
            <w:r>
              <w:rPr>
                <w:rFonts w:ascii="Helvetica Neue" w:hAnsi="Helvetica Neue" w:cs="Calibri"/>
                <w:b/>
              </w:rPr>
              <w:t>Target trial emulation</w:t>
            </w:r>
          </w:p>
          <w:p w14:paraId="71336CBD" w14:textId="77777777" w:rsidR="00D65A07" w:rsidRDefault="00000000">
            <w:pPr>
              <w:spacing w:beforeLines="20" w:before="48" w:afterLines="20" w:after="48" w:line="276" w:lineRule="auto"/>
              <w:ind w:right="-111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Describe how the components of the target trial protocol were emulated with the observational data, including how all variables were measured or ascertained.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336CBE" w14:textId="77777777" w:rsidR="00D65A07" w:rsidRDefault="00000000">
            <w:pPr>
              <w:spacing w:line="276" w:lineRule="auto"/>
              <w:ind w:right="-113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sz w:val="20"/>
                <w:szCs w:val="20"/>
              </w:rPr>
              <w:t>Location item 6 (specification) reporte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336CBF" w14:textId="77777777" w:rsidR="00D65A07" w:rsidRDefault="00000000">
            <w:pPr>
              <w:spacing w:line="276" w:lineRule="auto"/>
              <w:ind w:right="-111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sz w:val="20"/>
                <w:szCs w:val="20"/>
              </w:rPr>
              <w:t>Location item 7 (emulation) reported</w:t>
            </w:r>
          </w:p>
        </w:tc>
      </w:tr>
      <w:tr w:rsidR="00D65A07" w14:paraId="71336CC7" w14:textId="77777777">
        <w:trPr>
          <w:trHeight w:val="172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C1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336CC2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Eligibility criteria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C3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1336CC4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Eligibility criteria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71336CC5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  <w:lang w:val="en-US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 w:val="0"/>
                <w:sz w:val="20"/>
                <w:lang w:val="en-US"/>
              </w:rPr>
              <w:t>3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71336CC6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  <w:lang w:val="en-US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Method section, Paragraph 1</w:t>
            </w:r>
            <w:r>
              <w:rPr>
                <w:rFonts w:ascii="Helvetica Neue" w:hAnsi="Helvetica Neue" w:cs="Calibri"/>
                <w:b w:val="0"/>
                <w:sz w:val="20"/>
                <w:lang w:val="en-US"/>
              </w:rPr>
              <w:t>1</w:t>
            </w:r>
          </w:p>
        </w:tc>
      </w:tr>
      <w:tr w:rsidR="00D65A07" w14:paraId="71336CD0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C8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C9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 xml:space="preserve">a 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CA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eligibility criteri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336CCB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1336CC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CD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Describe how the eligibility criteria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CCE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CCF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D65A07" w14:paraId="71336CD7" w14:textId="77777777">
        <w:trPr>
          <w:trHeight w:val="28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D1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D2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eatment strategi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D3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D4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Treatment strategi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CD5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CD6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2</w:t>
            </w:r>
          </w:p>
        </w:tc>
      </w:tr>
      <w:tr w:rsidR="00D65A07" w14:paraId="71336CE0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D8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D9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DA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Describe the treatment strategies that would be compare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336CDB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1336CD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b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DD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Describe how the treatment strategies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CDE" w14:textId="77777777" w:rsidR="00D65A07" w:rsidRDefault="00D65A07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CDF" w14:textId="77777777" w:rsidR="00D65A07" w:rsidRDefault="00D65A07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D65A07" w14:paraId="71336CE7" w14:textId="77777777">
        <w:trPr>
          <w:trHeight w:val="273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E1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E2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Assignment procedur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E3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E4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Assignment procedur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CE5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CE6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D65A07" w14:paraId="71336CF0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E8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E9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EA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Report</w:t>
            </w: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 xml:space="preserve"> that eligible individuals would be randomly assigned to treatment strategies and may be aware of their treatment allocation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336CEB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1336CE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c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ED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Describe how assignment to treatment strategies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CEE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CEF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D65A07" w14:paraId="71336CF7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F1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F2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F3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F4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CF5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CF6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13</w:t>
            </w:r>
          </w:p>
        </w:tc>
      </w:tr>
      <w:tr w:rsidR="00D65A07" w14:paraId="71336D00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CF8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F9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CFA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color w:val="000000"/>
                <w:sz w:val="20"/>
              </w:rPr>
              <w:t>Clarify that follow-up would start at time of assignment to the treatment strategies. Specify when follow-up would end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336CFB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1336CF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CFD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Clarify that follow-up starts at the time individuals were assigned to the treatment strategies. Describe how the end of follow-up was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CFE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CFF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D65A07" w14:paraId="71336D07" w14:textId="77777777">
        <w:trPr>
          <w:trHeight w:val="21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01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02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03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04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D05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D06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14</w:t>
            </w:r>
          </w:p>
        </w:tc>
      </w:tr>
      <w:tr w:rsidR="00D65A07" w14:paraId="71336D10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08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09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0A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Describe the outcomes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336D0B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1336D0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0D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Describe how the outcomes were operationalized with the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0E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0F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D65A07" w14:paraId="71336D17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11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12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Causal contrast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13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14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Causal contrast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D15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  <w:lang w:val="en-US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 w:val="0"/>
                <w:sz w:val="20"/>
                <w:lang w:val="en-US"/>
              </w:rPr>
              <w:t>8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D16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  <w:lang w:val="en-US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 xml:space="preserve">Method section, Paragraph </w:t>
            </w:r>
            <w:r>
              <w:rPr>
                <w:rFonts w:ascii="Helvetica Neue" w:hAnsi="Helvetica Neue" w:cs="Calibri"/>
                <w:b w:val="0"/>
                <w:sz w:val="20"/>
                <w:lang w:val="en-US"/>
              </w:rPr>
              <w:t>15</w:t>
            </w:r>
          </w:p>
        </w:tc>
      </w:tr>
      <w:tr w:rsidR="00D65A07" w14:paraId="71336D20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18" w14:textId="77777777" w:rsidR="00D65A07" w:rsidRDefault="00D65A07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19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1A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Describe the causal contrasts of interest, including effect measures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336D1B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1336D1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1D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Describe how the causal contrasts were operationalized with the data, including effect measures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1E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1F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D65A07" w14:paraId="71336D29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21" w14:textId="77777777" w:rsidR="00D65A07" w:rsidRDefault="00D65A07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22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23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24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sz w:val="20"/>
                <w:szCs w:val="20"/>
              </w:rPr>
              <w:t>Identifying assumption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D25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 section,</w:t>
            </w:r>
          </w:p>
          <w:p w14:paraId="71336D26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lastRenderedPageBreak/>
              <w:t xml:space="preserve">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D27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lastRenderedPageBreak/>
              <w:t>Method section,</w:t>
            </w:r>
          </w:p>
          <w:p w14:paraId="71336D28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lastRenderedPageBreak/>
              <w:t xml:space="preserve">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>2</w:t>
            </w:r>
          </w:p>
        </w:tc>
      </w:tr>
      <w:tr w:rsidR="00D65A07" w14:paraId="71336D32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2A" w14:textId="77777777" w:rsidR="00D65A07" w:rsidRDefault="00D65A07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2B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g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2C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 xml:space="preserve">Describe assumptions that would be made to identify each causal </w:t>
            </w:r>
            <w:proofErr w:type="spellStart"/>
            <w:r>
              <w:rPr>
                <w:rFonts w:ascii="Helvetica Neue" w:hAnsi="Helvetica Neue" w:cs="Calibri"/>
                <w:b w:val="0"/>
                <w:sz w:val="20"/>
              </w:rPr>
              <w:t>estimand</w:t>
            </w:r>
            <w:proofErr w:type="spellEnd"/>
            <w:r>
              <w:rPr>
                <w:rFonts w:ascii="Helvetica Neue" w:hAnsi="Helvetica Neue" w:cs="Calibri"/>
                <w:b w:val="0"/>
                <w:sz w:val="20"/>
              </w:rPr>
              <w:t>. Describe the variables, if any, related to these assumptions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2D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2E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proofErr w:type="spellStart"/>
            <w:proofErr w:type="gramStart"/>
            <w:r>
              <w:rPr>
                <w:rFonts w:ascii="Helvetica Neue" w:hAnsi="Helvetica Neue" w:cs="Calibri"/>
                <w:b w:val="0"/>
                <w:sz w:val="20"/>
              </w:rPr>
              <w:t>g.i</w:t>
            </w:r>
            <w:proofErr w:type="spellEnd"/>
            <w:proofErr w:type="gramEnd"/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2F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For each causal </w:t>
            </w:r>
            <w:proofErr w:type="spellStart"/>
            <w:r>
              <w:rPr>
                <w:rFonts w:ascii="Helvetica Neue" w:hAnsi="Helvetica Neue" w:cs="Calibri"/>
                <w:bCs/>
                <w:sz w:val="20"/>
                <w:szCs w:val="20"/>
              </w:rPr>
              <w:t>estimand</w:t>
            </w:r>
            <w:proofErr w:type="spellEnd"/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, describe assumptions made to identify it, including assumptions regarding baseline confounding due to lack of randomization. 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30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31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</w:tr>
      <w:tr w:rsidR="00D65A07" w14:paraId="71336D3C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33" w14:textId="77777777" w:rsidR="00D65A07" w:rsidRDefault="00D65A07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34" w14:textId="77777777" w:rsidR="00D65A07" w:rsidRDefault="00D65A07">
            <w:pPr>
              <w:pStyle w:val="TableHeader"/>
              <w:spacing w:beforeLines="20" w:before="48" w:afterLines="20" w:after="48" w:line="276" w:lineRule="auto"/>
              <w:ind w:right="-115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35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36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37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242"/>
              <w:rPr>
                <w:rFonts w:ascii="Helvetica Neue" w:hAnsi="Helvetica Neue" w:cs="Calibri"/>
                <w:b w:val="0"/>
                <w:sz w:val="20"/>
              </w:rPr>
            </w:pPr>
            <w:proofErr w:type="spellStart"/>
            <w:proofErr w:type="gramStart"/>
            <w:r>
              <w:rPr>
                <w:rFonts w:ascii="Helvetica Neue" w:hAnsi="Helvetica Neue" w:cs="Calibri"/>
                <w:b w:val="0"/>
                <w:sz w:val="20"/>
              </w:rPr>
              <w:t>g.ii</w:t>
            </w:r>
            <w:proofErr w:type="spellEnd"/>
            <w:proofErr w:type="gramEnd"/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38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Describe how the variables related to these assumptions were operationalized with the dat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71336D39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3A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 section,</w:t>
            </w:r>
          </w:p>
          <w:p w14:paraId="71336D3B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Paragraph </w:t>
            </w:r>
            <w:r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D65A07" w14:paraId="71336D45" w14:textId="77777777">
        <w:trPr>
          <w:trHeight w:val="227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3D" w14:textId="77777777" w:rsidR="00D65A07" w:rsidRDefault="00D65A07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793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3E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3F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</w:p>
        </w:tc>
        <w:tc>
          <w:tcPr>
            <w:tcW w:w="524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40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sz w:val="20"/>
                <w:szCs w:val="20"/>
              </w:rPr>
              <w:t>Data analysis plan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D41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  <w:p w14:paraId="71336D42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 section, Paragraph</w:t>
            </w:r>
            <w:r>
              <w:rPr>
                <w:rFonts w:ascii="Helvetica Neue" w:hAnsi="Helvetica Neue" w:cs="Calibri"/>
                <w:bCs/>
                <w:sz w:val="20"/>
              </w:rPr>
              <w:t xml:space="preserve"> </w:t>
            </w:r>
            <w:r>
              <w:rPr>
                <w:rFonts w:ascii="Helvetica Neue" w:hAnsi="Helvetica Neue" w:cs="Calibri"/>
                <w:bCs/>
                <w:sz w:val="20"/>
                <w:lang w:val="en-US"/>
              </w:rPr>
              <w:t>9-10</w:t>
            </w:r>
          </w:p>
          <w:p w14:paraId="71336D43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336D44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  <w:lang w:val="en-US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 section, Paragraph</w:t>
            </w:r>
            <w:r>
              <w:rPr>
                <w:rFonts w:ascii="Helvetica Neue" w:hAnsi="Helvetica Neue" w:cs="Calibri"/>
                <w:bCs/>
                <w:sz w:val="20"/>
              </w:rPr>
              <w:t xml:space="preserve"> </w:t>
            </w:r>
            <w:r>
              <w:rPr>
                <w:rFonts w:ascii="Helvetica Neue" w:hAnsi="Helvetica Neue" w:cs="Calibri"/>
                <w:bCs/>
                <w:sz w:val="20"/>
                <w:lang w:val="en-US"/>
              </w:rPr>
              <w:t>16</w:t>
            </w:r>
          </w:p>
        </w:tc>
      </w:tr>
      <w:tr w:rsidR="00D65A07" w14:paraId="71336D4E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46" w14:textId="77777777" w:rsidR="00D65A07" w:rsidRDefault="00D65A07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47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h</w:t>
            </w: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48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i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 xml:space="preserve">For each causal </w:t>
            </w:r>
            <w:proofErr w:type="spellStart"/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estimand</w:t>
            </w:r>
            <w:proofErr w:type="spellEnd"/>
            <w:r>
              <w:rPr>
                <w:rFonts w:ascii="Helvetica Neue" w:hAnsi="Helvetica Neue" w:cs="Calibri"/>
                <w:b w:val="0"/>
                <w:bCs/>
                <w:iCs/>
                <w:sz w:val="20"/>
              </w:rPr>
              <w:t>, describe the data analysis procedures and any associated statistical modelling assumptions, including approaches for handling missing data.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49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4A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proofErr w:type="spellStart"/>
            <w:proofErr w:type="gramStart"/>
            <w:r>
              <w:rPr>
                <w:rFonts w:ascii="Helvetica Neue" w:hAnsi="Helvetica Neue" w:cs="Calibri"/>
                <w:b w:val="0"/>
                <w:bCs/>
                <w:sz w:val="20"/>
              </w:rPr>
              <w:t>h.i</w:t>
            </w:r>
            <w:proofErr w:type="spellEnd"/>
            <w:proofErr w:type="gramEnd"/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4B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iCs/>
                <w:sz w:val="20"/>
                <w:szCs w:val="20"/>
              </w:rPr>
              <w:t xml:space="preserve">For each causal </w:t>
            </w:r>
            <w:proofErr w:type="spellStart"/>
            <w:r>
              <w:rPr>
                <w:rFonts w:ascii="Helvetica Neue" w:hAnsi="Helvetica Neue" w:cs="Calibri"/>
                <w:bCs/>
                <w:iCs/>
                <w:sz w:val="20"/>
                <w:szCs w:val="20"/>
              </w:rPr>
              <w:t>estimand</w:t>
            </w:r>
            <w:proofErr w:type="spellEnd"/>
            <w:r>
              <w:rPr>
                <w:rFonts w:ascii="Helvetica Neue" w:hAnsi="Helvetica Neue" w:cs="Calibri"/>
                <w:bCs/>
                <w:iCs/>
                <w:sz w:val="20"/>
                <w:szCs w:val="20"/>
              </w:rPr>
              <w:t>, describe the data analysis procedures and any associated statistical modelling assumptions, including approaches for handling missing data.</w:t>
            </w:r>
          </w:p>
        </w:tc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4C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4D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</w:rPr>
            </w:pPr>
          </w:p>
        </w:tc>
      </w:tr>
      <w:tr w:rsidR="00D65A07" w14:paraId="71336D57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4F" w14:textId="77777777" w:rsidR="00D65A07" w:rsidRDefault="00D65A07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50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35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51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52" w14:textId="77777777" w:rsidR="00D65A07" w:rsidRDefault="00D65A07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53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8"/>
              <w:rPr>
                <w:rFonts w:ascii="Helvetica Neue" w:hAnsi="Helvetica Neue" w:cs="Calibri"/>
                <w:b w:val="0"/>
                <w:bCs/>
                <w:sz w:val="20"/>
              </w:rPr>
            </w:pPr>
            <w:proofErr w:type="spellStart"/>
            <w:proofErr w:type="gramStart"/>
            <w:r>
              <w:rPr>
                <w:rFonts w:ascii="Helvetica Neue" w:hAnsi="Helvetica Neue" w:cs="Calibri"/>
                <w:b w:val="0"/>
                <w:bCs/>
                <w:sz w:val="20"/>
              </w:rPr>
              <w:t>h.ii</w:t>
            </w:r>
            <w:proofErr w:type="spellEnd"/>
            <w:proofErr w:type="gramEnd"/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54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For each causal </w:t>
            </w:r>
            <w:proofErr w:type="spellStart"/>
            <w:r>
              <w:rPr>
                <w:rFonts w:ascii="Helvetica Neue" w:hAnsi="Helvetica Neue" w:cs="Calibri"/>
                <w:bCs/>
                <w:sz w:val="20"/>
                <w:szCs w:val="20"/>
              </w:rPr>
              <w:t>estimand</w:t>
            </w:r>
            <w:proofErr w:type="spellEnd"/>
            <w:r>
              <w:rPr>
                <w:rFonts w:ascii="Helvetica Neue" w:hAnsi="Helvetica Neue" w:cs="Calibri"/>
                <w:bCs/>
                <w:sz w:val="20"/>
                <w:szCs w:val="20"/>
              </w:rPr>
              <w:t>, describe any additional analyses conducted to assess the sensitivity of the results to the choice of operationalizations, assumptions and analysis.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vAlign w:val="center"/>
          </w:tcPr>
          <w:p w14:paraId="71336D55" w14:textId="77777777" w:rsidR="00D65A07" w:rsidRDefault="00D65A07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56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Method section, Paragraph</w:t>
            </w:r>
            <w:r>
              <w:rPr>
                <w:rFonts w:ascii="Helvetica Neue" w:hAnsi="Helvetica Neue" w:cs="Calibri"/>
                <w:bCs/>
                <w:sz w:val="20"/>
              </w:rPr>
              <w:t xml:space="preserve"> </w:t>
            </w:r>
            <w:r>
              <w:rPr>
                <w:rFonts w:ascii="Helvetica Neue" w:hAnsi="Helvetica Neue" w:cs="Calibri"/>
                <w:bCs/>
                <w:sz w:val="20"/>
                <w:lang w:val="en-US"/>
              </w:rPr>
              <w:t>17</w:t>
            </w:r>
          </w:p>
        </w:tc>
      </w:tr>
      <w:tr w:rsidR="00D65A07" w14:paraId="71336D59" w14:textId="77777777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71336D58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D65A07" w14:paraId="71336D5E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5A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8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5B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sz w:val="20"/>
              </w:rPr>
            </w:pPr>
            <w:r>
              <w:rPr>
                <w:rFonts w:ascii="Helvetica Neue" w:hAnsi="Helvetica Neue" w:cs="Calibri"/>
                <w:b w:val="0"/>
                <w:sz w:val="20"/>
              </w:rPr>
              <w:t>Participant selection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5C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port numbers of individuals assessed for eligibility, eligible, and assigned to each treatment strategy. A flow diagram is strongly recommend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5D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sult section, Paragraph 1</w:t>
            </w:r>
          </w:p>
        </w:tc>
      </w:tr>
      <w:tr w:rsidR="00D65A07" w14:paraId="71336D63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5F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36D60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Baseline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61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Describe the distribution of characteristics of individuals at baseline, 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62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sult section, Paragraph 1</w:t>
            </w:r>
          </w:p>
        </w:tc>
      </w:tr>
      <w:tr w:rsidR="00D65A07" w14:paraId="71336D68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64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36D65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Follow-up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66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ummarize length of follow-up and describe reasons for end of follow-up for each treatment strategy and causal contrast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67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sult section, Paragraph 2</w:t>
            </w:r>
          </w:p>
        </w:tc>
      </w:tr>
      <w:tr w:rsidR="00D65A07" w14:paraId="71336D6D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69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36D6A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Missing data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6B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Describe the frequency of missing data in all variables, by treatment strategy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6C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 xml:space="preserve">Result section, Paragraph </w:t>
            </w:r>
            <w:r>
              <w:rPr>
                <w:rFonts w:ascii="Helvetica Neue" w:hAnsi="Helvetica Neue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D65A07" w14:paraId="71336D72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6E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2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36D6F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Outcom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70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Describe the frequency or distribution of each outcome, by treatment strateg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71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sult section, Paragraph 2</w:t>
            </w:r>
          </w:p>
        </w:tc>
      </w:tr>
      <w:tr w:rsidR="00D65A07" w14:paraId="71336D77" w14:textId="77777777"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73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3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36D74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Effect estimat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75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port the effect estimates for each causal contrast with corresponding measures of precision, including both absolute and relative measures of effect, when applicable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76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sult section, Paragraph 2 - 3</w:t>
            </w:r>
          </w:p>
        </w:tc>
      </w:tr>
      <w:tr w:rsidR="00D65A07" w14:paraId="71336D7C" w14:textId="77777777">
        <w:tc>
          <w:tcPr>
            <w:tcW w:w="447" w:type="dxa"/>
            <w:tcBorders>
              <w:left w:val="single" w:sz="4" w:space="0" w:color="auto"/>
              <w:bottom w:val="single" w:sz="24" w:space="0" w:color="auto"/>
            </w:tcBorders>
            <w:vAlign w:val="center"/>
          </w:tcPr>
          <w:p w14:paraId="71336D78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lastRenderedPageBreak/>
              <w:t>14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24" w:space="0" w:color="auto"/>
            </w:tcBorders>
            <w:vAlign w:val="center"/>
          </w:tcPr>
          <w:p w14:paraId="71336D79" w14:textId="77777777" w:rsidR="00D65A07" w:rsidRDefault="00000000">
            <w:pPr>
              <w:pStyle w:val="TableHeader"/>
              <w:spacing w:beforeLines="20" w:before="48" w:afterLines="20" w:after="48" w:line="276" w:lineRule="auto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Additional analys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1336D7A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port results of all analyses to assess the sensitivity of the estimates to choices in operationalizations, assumptions and analysi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1336D7B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Result section, Paragraph 4</w:t>
            </w:r>
          </w:p>
        </w:tc>
      </w:tr>
      <w:tr w:rsidR="00D65A07" w14:paraId="71336D7E" w14:textId="77777777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71336D7D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Discussion</w:t>
            </w:r>
          </w:p>
        </w:tc>
      </w:tr>
      <w:tr w:rsidR="00D65A07" w14:paraId="71336D83" w14:textId="77777777">
        <w:tc>
          <w:tcPr>
            <w:tcW w:w="447" w:type="dxa"/>
            <w:tcBorders>
              <w:top w:val="single" w:sz="24" w:space="0" w:color="auto"/>
              <w:left w:val="single" w:sz="4" w:space="0" w:color="auto"/>
            </w:tcBorders>
          </w:tcPr>
          <w:p w14:paraId="71336D7F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5</w:t>
            </w:r>
          </w:p>
        </w:tc>
        <w:tc>
          <w:tcPr>
            <w:tcW w:w="1391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71336D80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108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Interpretation</w:t>
            </w:r>
          </w:p>
        </w:tc>
        <w:tc>
          <w:tcPr>
            <w:tcW w:w="8930" w:type="dxa"/>
            <w:gridSpan w:val="6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81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an interpretation of the key findings.</w:t>
            </w:r>
          </w:p>
        </w:tc>
        <w:tc>
          <w:tcPr>
            <w:tcW w:w="3969" w:type="dxa"/>
            <w:gridSpan w:val="2"/>
            <w:tcBorders>
              <w:top w:val="single" w:sz="2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82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ion section, Paragraph 2-8</w:t>
            </w:r>
          </w:p>
        </w:tc>
      </w:tr>
      <w:tr w:rsidR="00D65A07" w14:paraId="71336D88" w14:textId="77777777">
        <w:tc>
          <w:tcPr>
            <w:tcW w:w="4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336D84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sz w:val="20"/>
              </w:rPr>
            </w:pPr>
            <w:r>
              <w:rPr>
                <w:rFonts w:ascii="Helvetica Neue" w:hAnsi="Helvetica Neue" w:cs="Calibri"/>
                <w:sz w:val="20"/>
              </w:rPr>
              <w:t>16</w:t>
            </w:r>
          </w:p>
        </w:tc>
        <w:tc>
          <w:tcPr>
            <w:tcW w:w="139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36D85" w14:textId="77777777" w:rsidR="00D65A07" w:rsidRDefault="00000000">
            <w:pPr>
              <w:pStyle w:val="TableHeader"/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 w:val="0"/>
                <w:bCs/>
                <w:sz w:val="20"/>
              </w:rPr>
            </w:pPr>
            <w:r>
              <w:rPr>
                <w:rFonts w:ascii="Helvetica Neue" w:hAnsi="Helvetica Neue" w:cs="Calibri"/>
                <w:b w:val="0"/>
                <w:bCs/>
                <w:sz w:val="20"/>
              </w:rPr>
              <w:t>Limitations</w:t>
            </w:r>
          </w:p>
        </w:tc>
        <w:tc>
          <w:tcPr>
            <w:tcW w:w="8930" w:type="dxa"/>
            <w:gridSpan w:val="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86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 the limitations of the study considering differences between the target trial and its emulation</w:t>
            </w: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 and the plausibility of assumptions, including assumptions regarding baseline confounding due to lack of randomization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336D87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Discussion section, Paragraph 10</w:t>
            </w:r>
          </w:p>
        </w:tc>
      </w:tr>
      <w:tr w:rsidR="00D65A07" w14:paraId="71336D8A" w14:textId="77777777">
        <w:tc>
          <w:tcPr>
            <w:tcW w:w="14737" w:type="dxa"/>
            <w:gridSpan w:val="11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shd w:val="clear" w:color="auto" w:fill="CAEDFB" w:themeFill="accent4" w:themeFillTint="33"/>
            <w:vAlign w:val="center"/>
          </w:tcPr>
          <w:p w14:paraId="71336D89" w14:textId="77777777" w:rsidR="00D65A07" w:rsidRDefault="00000000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Other information</w:t>
            </w:r>
          </w:p>
        </w:tc>
      </w:tr>
      <w:tr w:rsidR="00D65A07" w14:paraId="71336D8F" w14:textId="77777777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8B" w14:textId="77777777" w:rsidR="00D65A07" w:rsidRDefault="00000000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71336D8C" w14:textId="77777777" w:rsidR="00D65A07" w:rsidRDefault="00000000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</w:rPr>
              <w:t>Ethics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8D" w14:textId="77777777" w:rsidR="00D65A07" w:rsidRDefault="00000000">
            <w:pPr>
              <w:spacing w:beforeLines="20" w:before="48" w:afterLines="20" w:after="48" w:line="276" w:lineRule="auto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iCs/>
                <w:sz w:val="20"/>
                <w:szCs w:val="20"/>
              </w:rPr>
              <w:t>Provide the institutional research board or ethics committee that approved the study and approval numbers, if relevant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8E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i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iCs/>
                <w:sz w:val="20"/>
                <w:szCs w:val="20"/>
              </w:rPr>
              <w:t>Method section, Paragraph 1</w:t>
            </w:r>
          </w:p>
        </w:tc>
      </w:tr>
      <w:tr w:rsidR="00D65A07" w14:paraId="71336D94" w14:textId="77777777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90" w14:textId="77777777" w:rsidR="00D65A07" w:rsidRDefault="00000000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12" w:type="dxa"/>
            <w:gridSpan w:val="4"/>
            <w:tcBorders>
              <w:bottom w:val="single" w:sz="12" w:space="0" w:color="auto"/>
            </w:tcBorders>
            <w:vAlign w:val="center"/>
          </w:tcPr>
          <w:p w14:paraId="71336D91" w14:textId="77777777" w:rsidR="00D65A07" w:rsidRDefault="00000000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Registration </w:t>
            </w:r>
          </w:p>
        </w:tc>
        <w:tc>
          <w:tcPr>
            <w:tcW w:w="8909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92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State whether, when and where the study protocol was registered.</w:t>
            </w:r>
          </w:p>
        </w:tc>
        <w:tc>
          <w:tcPr>
            <w:tcW w:w="3969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336D93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iCs/>
                <w:sz w:val="20"/>
                <w:szCs w:val="20"/>
              </w:rPr>
              <w:t>Method section, Paragraph 1</w:t>
            </w:r>
          </w:p>
        </w:tc>
      </w:tr>
      <w:tr w:rsidR="00D65A07" w14:paraId="71336D99" w14:textId="77777777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95" w14:textId="77777777" w:rsidR="00D65A07" w:rsidRDefault="00000000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96" w14:textId="77777777" w:rsidR="00D65A07" w:rsidRDefault="00000000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Sharing of study material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97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Provide information on whether data, analytic code and/or other materials are accessible, and where and how they can be accessed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98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 xml:space="preserve">Declaration section - data availability statement </w:t>
            </w:r>
          </w:p>
        </w:tc>
      </w:tr>
      <w:tr w:rsidR="00D65A07" w14:paraId="71336D9E" w14:textId="77777777">
        <w:trPr>
          <w:trHeight w:val="286"/>
        </w:trPr>
        <w:tc>
          <w:tcPr>
            <w:tcW w:w="447" w:type="dxa"/>
            <w:tcBorders>
              <w:left w:val="single" w:sz="4" w:space="0" w:color="auto"/>
            </w:tcBorders>
            <w:vAlign w:val="center"/>
          </w:tcPr>
          <w:p w14:paraId="71336D9A" w14:textId="77777777" w:rsidR="00D65A07" w:rsidRDefault="00000000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336D9B" w14:textId="77777777" w:rsidR="00D65A07" w:rsidRDefault="00000000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Funding sources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9C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Provide the sources of funding and detail the role of the funders in the design, conduct and reporting of the study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336D9D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Declaration section – Funding</w:t>
            </w:r>
          </w:p>
        </w:tc>
      </w:tr>
      <w:tr w:rsidR="00D65A07" w14:paraId="71336DA3" w14:textId="77777777">
        <w:trPr>
          <w:trHeight w:val="286"/>
        </w:trPr>
        <w:tc>
          <w:tcPr>
            <w:tcW w:w="447" w:type="dxa"/>
            <w:tcBorders>
              <w:left w:val="single" w:sz="4" w:space="0" w:color="auto"/>
              <w:bottom w:val="single" w:sz="6" w:space="0" w:color="auto"/>
            </w:tcBorders>
            <w:vAlign w:val="center"/>
          </w:tcPr>
          <w:p w14:paraId="71336D9F" w14:textId="77777777" w:rsidR="00D65A07" w:rsidRDefault="00000000">
            <w:pPr>
              <w:spacing w:beforeLines="20" w:before="48" w:afterLines="20" w:after="48" w:line="276" w:lineRule="auto"/>
              <w:ind w:right="-602"/>
              <w:rPr>
                <w:rFonts w:ascii="Helvetica Neue" w:hAnsi="Helvetica Neue" w:cs="Calibri"/>
                <w:b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1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336DA0" w14:textId="77777777" w:rsidR="00D65A07" w:rsidRDefault="00000000">
            <w:pPr>
              <w:spacing w:beforeLines="20" w:before="48" w:afterLines="20" w:after="48" w:line="276" w:lineRule="auto"/>
              <w:ind w:right="-106"/>
              <w:rPr>
                <w:rFonts w:ascii="Helvetica Neue" w:hAnsi="Helvetica Neue" w:cs="Calibri"/>
                <w:bCs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Conflicts of interest</w:t>
            </w:r>
          </w:p>
        </w:tc>
        <w:tc>
          <w:tcPr>
            <w:tcW w:w="8909" w:type="dxa"/>
            <w:gridSpan w:val="4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336DA1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State any conflicts of interest and financial disclosures for all authors.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1336DA2" w14:textId="77777777" w:rsidR="00D65A07" w:rsidRDefault="00000000">
            <w:pPr>
              <w:spacing w:beforeLines="20" w:before="48" w:afterLines="20" w:after="48" w:line="276" w:lineRule="auto"/>
              <w:ind w:right="-103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bCs/>
                <w:sz w:val="20"/>
                <w:szCs w:val="20"/>
              </w:rPr>
              <w:t>Declaration section - Competing interest</w:t>
            </w:r>
          </w:p>
        </w:tc>
      </w:tr>
    </w:tbl>
    <w:p w14:paraId="71336DA4" w14:textId="77777777" w:rsidR="00D65A07" w:rsidRDefault="00D65A07">
      <w:pPr>
        <w:pStyle w:val="Footer"/>
        <w:spacing w:line="276" w:lineRule="auto"/>
        <w:ind w:right="90"/>
        <w:rPr>
          <w:rFonts w:ascii="Helvetica Neue" w:hAnsi="Helvetica Neue"/>
          <w:color w:val="7F7F7F" w:themeColor="text1" w:themeTint="80"/>
          <w:sz w:val="18"/>
          <w:szCs w:val="18"/>
        </w:rPr>
      </w:pPr>
    </w:p>
    <w:p w14:paraId="71336DA5" w14:textId="77777777" w:rsidR="00D65A07" w:rsidRPr="00EE6998" w:rsidRDefault="00000000">
      <w:pPr>
        <w:pStyle w:val="Footer"/>
        <w:spacing w:line="276" w:lineRule="auto"/>
        <w:ind w:right="90"/>
        <w:rPr>
          <w:lang w:val="en-HK"/>
        </w:rPr>
      </w:pPr>
      <w:r w:rsidRPr="00EE6998">
        <w:rPr>
          <w:rFonts w:ascii="Helvetica Neue" w:hAnsi="Helvetica Neue"/>
          <w:color w:val="7F7F7F" w:themeColor="text1" w:themeTint="80"/>
          <w:sz w:val="18"/>
          <w:szCs w:val="18"/>
          <w:lang w:val="en-HK"/>
        </w:rPr>
        <w:t xml:space="preserve">Citation: Cashin AG, Hansford HJ, Hernán MA, Swanson SA, Lee H, Jones MD, et al. </w:t>
      </w:r>
      <w:r>
        <w:rPr>
          <w:rFonts w:ascii="Helvetica Neue" w:hAnsi="Helvetica Neue"/>
          <w:color w:val="7F7F7F" w:themeColor="text1" w:themeTint="80"/>
          <w:sz w:val="18"/>
          <w:szCs w:val="18"/>
        </w:rPr>
        <w:t xml:space="preserve">Transparent Reporting of Observational Studies Emulating a Target Trial: The TARGET Statement. </w:t>
      </w:r>
      <w:r w:rsidRPr="00EE6998">
        <w:rPr>
          <w:rFonts w:ascii="Helvetica Neue" w:hAnsi="Helvetica Neue"/>
          <w:color w:val="7F7F7F" w:themeColor="text1" w:themeTint="80"/>
          <w:sz w:val="18"/>
          <w:szCs w:val="18"/>
          <w:lang w:val="en-HK"/>
        </w:rPr>
        <w:t>JAMA. 2025; DOI: 10.1001/jama.2025.13350</w:t>
      </w:r>
      <w:r w:rsidRPr="00EE6998">
        <w:rPr>
          <w:rFonts w:ascii="Helvetica Neue" w:hAnsi="Helvetica Neue"/>
          <w:color w:val="7F7F7F" w:themeColor="text1" w:themeTint="80"/>
          <w:sz w:val="18"/>
          <w:szCs w:val="18"/>
          <w:lang w:val="en-HK"/>
        </w:rPr>
        <w:br/>
        <w:t>© 2025 Cashin et al. This is an Open Access article distributed under the terms of the Creative Commons Attribution-NoDerivatives License (CC BY-ND 4.0), which permits redistribution, commercial and non-commercial, provided the work is passed along unchanged and in whole, with credit to the original author(s).</w:t>
      </w:r>
    </w:p>
    <w:p w14:paraId="71336DA6" w14:textId="77777777" w:rsidR="00D65A07" w:rsidRPr="00EE6998" w:rsidRDefault="00D65A07">
      <w:pPr>
        <w:rPr>
          <w:lang w:val="en-HK"/>
        </w:rPr>
      </w:pPr>
    </w:p>
    <w:sectPr w:rsidR="00D65A07" w:rsidRPr="00EE69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D3363" w14:textId="77777777" w:rsidR="00246D94" w:rsidRDefault="00246D94">
      <w:pPr>
        <w:spacing w:line="240" w:lineRule="auto"/>
      </w:pPr>
      <w:r>
        <w:separator/>
      </w:r>
    </w:p>
  </w:endnote>
  <w:endnote w:type="continuationSeparator" w:id="0">
    <w:p w14:paraId="55D5F57E" w14:textId="77777777" w:rsidR="00246D94" w:rsidRDefault="00246D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Sylfaen"/>
    <w:charset w:val="00"/>
    <w:family w:val="auto"/>
    <w:pitch w:val="default"/>
    <w:sig w:usb0="00000000" w:usb1="00000000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F6A4A" w14:textId="77777777" w:rsidR="00246D94" w:rsidRDefault="00246D94">
      <w:pPr>
        <w:spacing w:after="0"/>
      </w:pPr>
      <w:r>
        <w:separator/>
      </w:r>
    </w:p>
  </w:footnote>
  <w:footnote w:type="continuationSeparator" w:id="0">
    <w:p w14:paraId="0EBD521C" w14:textId="77777777" w:rsidR="00246D94" w:rsidRDefault="00246D9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Y0MTQ1trAAkpYmRko6SsGpxcWZ+XkgBca1AHdt/iEsAAAA"/>
    <w:docVar w:name="commondata" w:val="eyJoZGlkIjoiMGE3N2FhYTUyMGJhYWUxZjQ5YjlmYmZhM2VlZDU2NDgifQ=="/>
  </w:docVars>
  <w:rsids>
    <w:rsidRoot w:val="009168E5"/>
    <w:rsid w:val="000927C5"/>
    <w:rsid w:val="000A299D"/>
    <w:rsid w:val="0022668E"/>
    <w:rsid w:val="00246D94"/>
    <w:rsid w:val="00262675"/>
    <w:rsid w:val="00394C24"/>
    <w:rsid w:val="0044022F"/>
    <w:rsid w:val="00493ABA"/>
    <w:rsid w:val="005E2984"/>
    <w:rsid w:val="006E0342"/>
    <w:rsid w:val="009168E5"/>
    <w:rsid w:val="009D15A3"/>
    <w:rsid w:val="00AA23F4"/>
    <w:rsid w:val="00C64A1F"/>
    <w:rsid w:val="00CD6CC1"/>
    <w:rsid w:val="00D37813"/>
    <w:rsid w:val="00D65A07"/>
    <w:rsid w:val="00EE6998"/>
    <w:rsid w:val="00EF6B55"/>
    <w:rsid w:val="00F50433"/>
    <w:rsid w:val="00F55CEA"/>
    <w:rsid w:val="00FA21DD"/>
    <w:rsid w:val="0B9E391C"/>
    <w:rsid w:val="3415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36C89"/>
  <w15:docId w15:val="{192E9816-572D-4A9C-9D3D-1B41F9F63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62626" w:themeColor="text1" w:themeTint="D9"/>
      <w:kern w:val="2"/>
      <w:sz w:val="24"/>
      <w:szCs w:val="24"/>
      <w:lang w:val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 w:line="278" w:lineRule="auto"/>
      <w:outlineLvl w:val="8"/>
    </w:pPr>
    <w:rPr>
      <w:rFonts w:eastAsiaTheme="majorEastAsia" w:cstheme="majorBidi"/>
      <w:color w:val="262626" w:themeColor="text1" w:themeTint="D9"/>
      <w:kern w:val="2"/>
      <w:sz w:val="24"/>
      <w:szCs w:val="24"/>
      <w:lang w:val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zh-CN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78" w:lineRule="auto"/>
      <w:ind w:left="720"/>
      <w:contextualSpacing/>
    </w:pPr>
    <w:rPr>
      <w:kern w:val="2"/>
      <w:sz w:val="24"/>
      <w:szCs w:val="24"/>
      <w:lang w:val="zh-CN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TableHeader">
    <w:name w:val="TableHeader"/>
    <w:basedOn w:val="Normal"/>
    <w:qFormat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86</Words>
  <Characters>6191</Characters>
  <Application>Microsoft Office Word</Application>
  <DocSecurity>0</DocSecurity>
  <Lines>51</Lines>
  <Paragraphs>14</Paragraphs>
  <ScaleCrop>false</ScaleCrop>
  <Company/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Wanchun Xu</dc:creator>
  <cp:lastModifiedBy>Wendy Wanchun Xu</cp:lastModifiedBy>
  <cp:revision>6</cp:revision>
  <dcterms:created xsi:type="dcterms:W3CDTF">2026-05-13T10:25:00Z</dcterms:created>
  <dcterms:modified xsi:type="dcterms:W3CDTF">2026-06-02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8424F6A8D884C5E9D044CD896D71DEC_12</vt:lpwstr>
  </property>
</Properties>
</file>